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C1E4F" w14:textId="51868E3A" w:rsidR="00834D29" w:rsidRPr="004B0739" w:rsidRDefault="00D05F81" w:rsidP="00BD6149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322050" w:rsidRPr="004B0739">
        <w:rPr>
          <w:sz w:val="22"/>
          <w:szCs w:val="22"/>
        </w:rPr>
        <w:t xml:space="preserve">Table </w:t>
      </w:r>
      <w:r w:rsidR="007A50F7">
        <w:rPr>
          <w:sz w:val="22"/>
          <w:szCs w:val="22"/>
        </w:rPr>
        <w:t>4</w:t>
      </w:r>
      <w:r w:rsidR="00322050" w:rsidRPr="004B0739">
        <w:rPr>
          <w:sz w:val="22"/>
          <w:szCs w:val="22"/>
        </w:rPr>
        <w:t>.</w:t>
      </w:r>
      <w:r w:rsidR="00BD6149" w:rsidRPr="004B0739">
        <w:rPr>
          <w:sz w:val="22"/>
          <w:szCs w:val="22"/>
        </w:rPr>
        <w:t xml:space="preserve"> </w:t>
      </w:r>
      <w:r w:rsidR="00AE58F2">
        <w:rPr>
          <w:sz w:val="22"/>
          <w:szCs w:val="22"/>
        </w:rPr>
        <w:t xml:space="preserve">Predictive </w:t>
      </w:r>
      <w:r w:rsidR="00396AEF">
        <w:rPr>
          <w:sz w:val="22"/>
          <w:szCs w:val="22"/>
        </w:rPr>
        <w:t>Margins</w:t>
      </w:r>
      <w:r w:rsidR="00AE58F2">
        <w:rPr>
          <w:sz w:val="22"/>
          <w:szCs w:val="22"/>
        </w:rPr>
        <w:t xml:space="preserve"> of Financial Strain Model (Model 4) and Combined Social Environmental Stressors Model (Model 5)</w:t>
      </w:r>
    </w:p>
    <w:tbl>
      <w:tblPr>
        <w:tblStyle w:val="ListTable3"/>
        <w:tblW w:w="131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5"/>
        <w:gridCol w:w="6830"/>
        <w:gridCol w:w="2910"/>
        <w:gridCol w:w="2910"/>
      </w:tblGrid>
      <w:tr w:rsidR="00751BE2" w:rsidRPr="006E4717" w14:paraId="19D19587" w14:textId="77777777" w:rsidTr="004B0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85" w:type="dxa"/>
            <w:gridSpan w:val="2"/>
            <w:vMerge w:val="restart"/>
            <w:vAlign w:val="center"/>
          </w:tcPr>
          <w:p w14:paraId="3A34CBE4" w14:textId="43C40FDC" w:rsidR="00751BE2" w:rsidRPr="006E4717" w:rsidRDefault="00751BE2" w:rsidP="007A7B5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E4717">
              <w:rPr>
                <w:sz w:val="22"/>
                <w:szCs w:val="22"/>
              </w:rPr>
              <w:t>Explanatory Variables</w:t>
            </w:r>
          </w:p>
        </w:tc>
        <w:tc>
          <w:tcPr>
            <w:tcW w:w="2910" w:type="dxa"/>
          </w:tcPr>
          <w:p w14:paraId="4EBC329A" w14:textId="59B605E5" w:rsidR="00751BE2" w:rsidRPr="006E4717" w:rsidRDefault="00751BE2" w:rsidP="007A7B5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E4717">
              <w:rPr>
                <w:sz w:val="22"/>
                <w:szCs w:val="22"/>
              </w:rPr>
              <w:t>Model 4</w:t>
            </w:r>
          </w:p>
        </w:tc>
        <w:tc>
          <w:tcPr>
            <w:tcW w:w="2910" w:type="dxa"/>
            <w:vAlign w:val="center"/>
          </w:tcPr>
          <w:p w14:paraId="167ECED6" w14:textId="237E72A6" w:rsidR="00751BE2" w:rsidRPr="006E4717" w:rsidRDefault="00751BE2" w:rsidP="007A7B5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E4717">
              <w:rPr>
                <w:sz w:val="22"/>
                <w:szCs w:val="22"/>
              </w:rPr>
              <w:t>Model 5</w:t>
            </w:r>
          </w:p>
        </w:tc>
      </w:tr>
      <w:tr w:rsidR="00751BE2" w:rsidRPr="006E4717" w14:paraId="1FD20AFD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gridSpan w:val="2"/>
            <w:vMerge/>
            <w:vAlign w:val="center"/>
          </w:tcPr>
          <w:p w14:paraId="4AB08FCD" w14:textId="79A4D674" w:rsidR="00751BE2" w:rsidRPr="006E4717" w:rsidRDefault="00751BE2" w:rsidP="007A7B5B">
            <w:pPr>
              <w:spacing w:line="24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2910" w:type="dxa"/>
          </w:tcPr>
          <w:p w14:paraId="60B811B0" w14:textId="096FD07B" w:rsidR="00751BE2" w:rsidRPr="006E4717" w:rsidRDefault="00AE58F2" w:rsidP="007A7B5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dictive </w:t>
            </w:r>
            <w:r w:rsidR="00396AEF">
              <w:rPr>
                <w:sz w:val="22"/>
                <w:szCs w:val="22"/>
              </w:rPr>
              <w:t>Margin</w:t>
            </w:r>
            <w:r w:rsidR="00751BE2" w:rsidRPr="006E4717"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910" w:type="dxa"/>
            <w:vAlign w:val="center"/>
          </w:tcPr>
          <w:p w14:paraId="72897ECA" w14:textId="219DB7DB" w:rsidR="00751BE2" w:rsidRPr="006E4717" w:rsidRDefault="00AE58F2" w:rsidP="007A7B5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dictive </w:t>
            </w:r>
            <w:r w:rsidR="00396AEF">
              <w:rPr>
                <w:sz w:val="22"/>
                <w:szCs w:val="22"/>
              </w:rPr>
              <w:t>Margin</w:t>
            </w:r>
            <w:r w:rsidR="00751BE2" w:rsidRPr="006E4717">
              <w:rPr>
                <w:sz w:val="22"/>
                <w:szCs w:val="22"/>
              </w:rPr>
              <w:t xml:space="preserve"> (95% CI)</w:t>
            </w:r>
          </w:p>
        </w:tc>
      </w:tr>
      <w:tr w:rsidR="00751BE2" w:rsidRPr="006E4717" w14:paraId="52406CA9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gridSpan w:val="2"/>
            <w:vAlign w:val="center"/>
          </w:tcPr>
          <w:p w14:paraId="6514B2AC" w14:textId="096AA754" w:rsidR="00751BE2" w:rsidRPr="004B0739" w:rsidDel="00751BE2" w:rsidRDefault="00751BE2" w:rsidP="00BD614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6E4717">
              <w:rPr>
                <w:sz w:val="22"/>
                <w:szCs w:val="22"/>
              </w:rPr>
              <w:t>Financial Strain</w:t>
            </w:r>
          </w:p>
        </w:tc>
        <w:tc>
          <w:tcPr>
            <w:tcW w:w="2910" w:type="dxa"/>
          </w:tcPr>
          <w:p w14:paraId="66175B08" w14:textId="77777777" w:rsidR="00751BE2" w:rsidRPr="006E4717" w:rsidRDefault="00751BE2" w:rsidP="00BD61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2910" w:type="dxa"/>
            <w:vAlign w:val="center"/>
          </w:tcPr>
          <w:p w14:paraId="290C26FC" w14:textId="77777777" w:rsidR="00751BE2" w:rsidRPr="006E4717" w:rsidRDefault="00751BE2" w:rsidP="00BD61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835C65" w:rsidRPr="006E4717" w14:paraId="397EB369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981AA18" w14:textId="3AA316BD" w:rsidR="00835C65" w:rsidRPr="006E4717" w:rsidRDefault="00835C65" w:rsidP="00BD614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0506F466" w14:textId="51D9A8D3" w:rsidR="00835C65" w:rsidRPr="006E4717" w:rsidRDefault="00396AEF" w:rsidP="00BD6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2910" w:type="dxa"/>
          </w:tcPr>
          <w:p w14:paraId="4F2C2F61" w14:textId="6CA85C7A" w:rsidR="00835C65" w:rsidRPr="006E4717" w:rsidRDefault="00396AEF" w:rsidP="00BD61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396AEF">
              <w:rPr>
                <w:bCs/>
                <w:sz w:val="22"/>
                <w:szCs w:val="22"/>
              </w:rPr>
              <w:t>7.7</w:t>
            </w:r>
            <w:r>
              <w:rPr>
                <w:bCs/>
                <w:sz w:val="22"/>
                <w:szCs w:val="22"/>
              </w:rPr>
              <w:t>6 (</w:t>
            </w:r>
            <w:r w:rsidRPr="00396AEF">
              <w:rPr>
                <w:bCs/>
                <w:sz w:val="22"/>
                <w:szCs w:val="22"/>
              </w:rPr>
              <w:t>2.87</w:t>
            </w:r>
            <w:r>
              <w:rPr>
                <w:bCs/>
                <w:sz w:val="22"/>
                <w:szCs w:val="22"/>
              </w:rPr>
              <w:t xml:space="preserve">, </w:t>
            </w:r>
            <w:r w:rsidRPr="00396AEF">
              <w:rPr>
                <w:bCs/>
                <w:sz w:val="22"/>
                <w:szCs w:val="22"/>
              </w:rPr>
              <w:t>12.65</w:t>
            </w:r>
            <w:r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</w:t>
            </w:r>
          </w:p>
        </w:tc>
        <w:tc>
          <w:tcPr>
            <w:tcW w:w="2910" w:type="dxa"/>
            <w:vAlign w:val="center"/>
          </w:tcPr>
          <w:p w14:paraId="76DA8DCC" w14:textId="0DFE1E0D" w:rsidR="00835C65" w:rsidRPr="006E4717" w:rsidRDefault="00CC4205" w:rsidP="00BD61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</w:t>
            </w:r>
            <w:r w:rsidR="006F2694" w:rsidRPr="006F2694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68</w:t>
            </w:r>
            <w:r w:rsidR="006F2694"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10.08</w:t>
            </w:r>
            <w:r w:rsidR="006F2694">
              <w:rPr>
                <w:bCs/>
                <w:sz w:val="22"/>
                <w:szCs w:val="22"/>
              </w:rPr>
              <w:t>,</w:t>
            </w:r>
            <w:r w:rsidR="006F2694" w:rsidRPr="006F2694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13</w:t>
            </w:r>
            <w:r w:rsidR="006F2694" w:rsidRPr="006F2694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29</w:t>
            </w:r>
            <w:r w:rsidR="006F2694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*</w:t>
            </w:r>
          </w:p>
        </w:tc>
      </w:tr>
      <w:tr w:rsidR="00835C65" w:rsidRPr="006E4717" w14:paraId="48F5422C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D7DF1D8" w14:textId="1DAC23C2" w:rsidR="00835C65" w:rsidRPr="006E4717" w:rsidRDefault="00835C65" w:rsidP="00BD614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17FAA422" w14:textId="182C328C" w:rsidR="00835C65" w:rsidRPr="006E4717" w:rsidRDefault="00835C65" w:rsidP="00BD6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B0739">
              <w:rPr>
                <w:bCs/>
                <w:sz w:val="22"/>
                <w:szCs w:val="22"/>
              </w:rPr>
              <w:t xml:space="preserve">Low </w:t>
            </w:r>
          </w:p>
        </w:tc>
        <w:tc>
          <w:tcPr>
            <w:tcW w:w="2910" w:type="dxa"/>
          </w:tcPr>
          <w:p w14:paraId="39DE0475" w14:textId="37E7E0EB" w:rsidR="00835C65" w:rsidRPr="006E4717" w:rsidRDefault="00396AEF" w:rsidP="00BD61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396AEF">
              <w:rPr>
                <w:bCs/>
                <w:sz w:val="22"/>
                <w:szCs w:val="22"/>
              </w:rPr>
              <w:t>7.97</w:t>
            </w:r>
            <w:r>
              <w:rPr>
                <w:bCs/>
                <w:sz w:val="22"/>
                <w:szCs w:val="22"/>
              </w:rPr>
              <w:t xml:space="preserve"> </w:t>
            </w:r>
            <w:r w:rsidR="0054138C">
              <w:rPr>
                <w:bCs/>
                <w:sz w:val="22"/>
                <w:szCs w:val="22"/>
              </w:rPr>
              <w:t>(</w:t>
            </w:r>
            <w:r w:rsidR="0054138C" w:rsidRPr="0054138C">
              <w:rPr>
                <w:bCs/>
                <w:sz w:val="22"/>
                <w:szCs w:val="22"/>
              </w:rPr>
              <w:t>4.56</w:t>
            </w:r>
            <w:r w:rsidR="0054138C">
              <w:rPr>
                <w:bCs/>
                <w:sz w:val="22"/>
                <w:szCs w:val="22"/>
              </w:rPr>
              <w:t>,</w:t>
            </w:r>
            <w:r w:rsidR="0054138C" w:rsidRPr="0054138C">
              <w:rPr>
                <w:bCs/>
                <w:sz w:val="22"/>
                <w:szCs w:val="22"/>
              </w:rPr>
              <w:t xml:space="preserve"> 11.39</w:t>
            </w:r>
            <w:r w:rsidR="0054138C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</w:t>
            </w:r>
          </w:p>
        </w:tc>
        <w:tc>
          <w:tcPr>
            <w:tcW w:w="2910" w:type="dxa"/>
            <w:vAlign w:val="center"/>
          </w:tcPr>
          <w:p w14:paraId="155DC257" w14:textId="37CA8077" w:rsidR="00835C65" w:rsidRPr="006E4717" w:rsidRDefault="00CC4205" w:rsidP="00BD61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46</w:t>
            </w:r>
            <w:r w:rsidR="006F2694"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5.53</w:t>
            </w:r>
            <w:r w:rsidR="006F2694">
              <w:rPr>
                <w:bCs/>
                <w:sz w:val="22"/>
                <w:szCs w:val="22"/>
              </w:rPr>
              <w:t xml:space="preserve">, </w:t>
            </w:r>
            <w:r>
              <w:rPr>
                <w:bCs/>
                <w:sz w:val="22"/>
                <w:szCs w:val="22"/>
              </w:rPr>
              <w:t>9.38</w:t>
            </w:r>
            <w:r w:rsidR="006F2694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*</w:t>
            </w:r>
          </w:p>
        </w:tc>
      </w:tr>
      <w:tr w:rsidR="00835C65" w:rsidRPr="006E4717" w14:paraId="64391C60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3854CD95" w14:textId="6FE48DCF" w:rsidR="00835C65" w:rsidRPr="006E4717" w:rsidRDefault="00835C65" w:rsidP="00AE2AC5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6D6E4B90" w14:textId="5DFDFB57" w:rsidR="00835C65" w:rsidRPr="006E4717" w:rsidRDefault="00835C65" w:rsidP="00AE2AC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B0739">
              <w:rPr>
                <w:bCs/>
                <w:sz w:val="22"/>
                <w:szCs w:val="22"/>
              </w:rPr>
              <w:t xml:space="preserve">Medium </w:t>
            </w:r>
          </w:p>
        </w:tc>
        <w:tc>
          <w:tcPr>
            <w:tcW w:w="2910" w:type="dxa"/>
          </w:tcPr>
          <w:p w14:paraId="5D2CF98A" w14:textId="18EFA12C" w:rsidR="00835C65" w:rsidRPr="006E4717" w:rsidRDefault="0054138C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54138C">
              <w:rPr>
                <w:bCs/>
                <w:sz w:val="22"/>
                <w:szCs w:val="22"/>
              </w:rPr>
              <w:t>7.3</w:t>
            </w:r>
            <w:r>
              <w:rPr>
                <w:bCs/>
                <w:sz w:val="22"/>
                <w:szCs w:val="22"/>
              </w:rPr>
              <w:t>6 (</w:t>
            </w:r>
            <w:r w:rsidRPr="0054138C">
              <w:rPr>
                <w:bCs/>
                <w:sz w:val="22"/>
                <w:szCs w:val="22"/>
              </w:rPr>
              <w:t>4.0</w:t>
            </w:r>
            <w:r>
              <w:rPr>
                <w:bCs/>
                <w:sz w:val="22"/>
                <w:szCs w:val="22"/>
              </w:rPr>
              <w:t xml:space="preserve">2, </w:t>
            </w:r>
            <w:r w:rsidRPr="0054138C">
              <w:rPr>
                <w:bCs/>
                <w:sz w:val="22"/>
                <w:szCs w:val="22"/>
              </w:rPr>
              <w:t>10.</w:t>
            </w:r>
            <w:r>
              <w:rPr>
                <w:bCs/>
                <w:sz w:val="22"/>
                <w:szCs w:val="22"/>
              </w:rPr>
              <w:t>70)</w:t>
            </w:r>
            <w:r w:rsidR="00DC6013">
              <w:rPr>
                <w:bCs/>
                <w:sz w:val="22"/>
                <w:szCs w:val="22"/>
              </w:rPr>
              <w:t xml:space="preserve"> **</w:t>
            </w:r>
          </w:p>
        </w:tc>
        <w:tc>
          <w:tcPr>
            <w:tcW w:w="2910" w:type="dxa"/>
            <w:vAlign w:val="center"/>
          </w:tcPr>
          <w:p w14:paraId="3B55C37B" w14:textId="22862440" w:rsidR="00835C65" w:rsidRPr="006E4717" w:rsidRDefault="00CC4205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57</w:t>
            </w:r>
            <w:r w:rsidR="006F2694"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2.52</w:t>
            </w:r>
            <w:r w:rsidR="006F2694">
              <w:rPr>
                <w:bCs/>
                <w:sz w:val="22"/>
                <w:szCs w:val="22"/>
              </w:rPr>
              <w:t>,</w:t>
            </w:r>
            <w:r>
              <w:rPr>
                <w:bCs/>
                <w:sz w:val="22"/>
                <w:szCs w:val="22"/>
              </w:rPr>
              <w:t xml:space="preserve"> 8.63</w:t>
            </w:r>
            <w:r w:rsidR="006F2694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</w:t>
            </w:r>
            <w:r>
              <w:rPr>
                <w:bCs/>
                <w:sz w:val="22"/>
                <w:szCs w:val="22"/>
              </w:rPr>
              <w:t>*</w:t>
            </w:r>
          </w:p>
        </w:tc>
      </w:tr>
      <w:tr w:rsidR="00835C65" w:rsidRPr="006E4717" w14:paraId="48FE92A1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D9A77B3" w14:textId="2E213137" w:rsidR="00835C65" w:rsidRPr="006E4717" w:rsidRDefault="00835C65" w:rsidP="00AE2AC5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7C47E84A" w14:textId="689DEDA7" w:rsidR="00835C65" w:rsidRPr="006E4717" w:rsidRDefault="00835C65" w:rsidP="00AE2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E4717">
              <w:rPr>
                <w:bCs/>
                <w:sz w:val="22"/>
                <w:szCs w:val="22"/>
              </w:rPr>
              <w:t xml:space="preserve">High </w:t>
            </w:r>
          </w:p>
        </w:tc>
        <w:tc>
          <w:tcPr>
            <w:tcW w:w="2910" w:type="dxa"/>
          </w:tcPr>
          <w:p w14:paraId="585FCE48" w14:textId="45BDF8A7" w:rsidR="00835C65" w:rsidRPr="006E4717" w:rsidRDefault="00E04DBB" w:rsidP="00AE2A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4DBB">
              <w:rPr>
                <w:bCs/>
                <w:sz w:val="22"/>
                <w:szCs w:val="22"/>
              </w:rPr>
              <w:t>8.6</w:t>
            </w:r>
            <w:r>
              <w:rPr>
                <w:bCs/>
                <w:sz w:val="22"/>
                <w:szCs w:val="22"/>
              </w:rPr>
              <w:t>8 (</w:t>
            </w:r>
            <w:r w:rsidRPr="00E04DBB">
              <w:rPr>
                <w:bCs/>
                <w:sz w:val="22"/>
                <w:szCs w:val="22"/>
              </w:rPr>
              <w:t>5.2</w:t>
            </w:r>
            <w:r>
              <w:rPr>
                <w:bCs/>
                <w:sz w:val="22"/>
                <w:szCs w:val="22"/>
              </w:rPr>
              <w:t xml:space="preserve">3, </w:t>
            </w:r>
            <w:r w:rsidRPr="00E04DBB">
              <w:rPr>
                <w:bCs/>
                <w:sz w:val="22"/>
                <w:szCs w:val="22"/>
              </w:rPr>
              <w:t>12.12</w:t>
            </w:r>
            <w:r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</w:t>
            </w:r>
          </w:p>
        </w:tc>
        <w:tc>
          <w:tcPr>
            <w:tcW w:w="2910" w:type="dxa"/>
            <w:vAlign w:val="center"/>
          </w:tcPr>
          <w:p w14:paraId="6E7992B8" w14:textId="6E2D4945" w:rsidR="00835C65" w:rsidRPr="006E4717" w:rsidRDefault="006F2694" w:rsidP="00AE2A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F2694">
              <w:rPr>
                <w:bCs/>
                <w:sz w:val="22"/>
                <w:szCs w:val="22"/>
              </w:rPr>
              <w:t>8.</w:t>
            </w:r>
            <w:r w:rsidR="00CC4205">
              <w:rPr>
                <w:bCs/>
                <w:sz w:val="22"/>
                <w:szCs w:val="22"/>
              </w:rPr>
              <w:t>67</w:t>
            </w:r>
            <w:r>
              <w:rPr>
                <w:bCs/>
                <w:sz w:val="22"/>
                <w:szCs w:val="22"/>
              </w:rPr>
              <w:t xml:space="preserve"> (</w:t>
            </w:r>
            <w:r w:rsidRPr="006F2694">
              <w:rPr>
                <w:bCs/>
                <w:sz w:val="22"/>
                <w:szCs w:val="22"/>
              </w:rPr>
              <w:t>7</w:t>
            </w:r>
            <w:r w:rsidR="00CC4205">
              <w:rPr>
                <w:bCs/>
                <w:sz w:val="22"/>
                <w:szCs w:val="22"/>
              </w:rPr>
              <w:t>.50</w:t>
            </w:r>
            <w:r>
              <w:rPr>
                <w:bCs/>
                <w:sz w:val="22"/>
                <w:szCs w:val="22"/>
              </w:rPr>
              <w:t>,</w:t>
            </w:r>
            <w:r w:rsidRPr="006F2694">
              <w:rPr>
                <w:bCs/>
                <w:sz w:val="22"/>
                <w:szCs w:val="22"/>
              </w:rPr>
              <w:t xml:space="preserve"> 9.</w:t>
            </w:r>
            <w:r w:rsidR="00CC4205">
              <w:rPr>
                <w:bCs/>
                <w:sz w:val="22"/>
                <w:szCs w:val="22"/>
              </w:rPr>
              <w:t>85</w:t>
            </w:r>
            <w:r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*</w:t>
            </w:r>
          </w:p>
        </w:tc>
      </w:tr>
      <w:tr w:rsidR="00751BE2" w:rsidRPr="006E4717" w14:paraId="214F3719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gridSpan w:val="2"/>
            <w:vAlign w:val="center"/>
          </w:tcPr>
          <w:p w14:paraId="5986C60C" w14:textId="4A69DDED" w:rsidR="00751BE2" w:rsidRPr="006E4717" w:rsidRDefault="001A28F0" w:rsidP="00AE2AC5">
            <w:pPr>
              <w:spacing w:line="240" w:lineRule="auto"/>
              <w:rPr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Exposed</w:t>
            </w:r>
          </w:p>
        </w:tc>
        <w:tc>
          <w:tcPr>
            <w:tcW w:w="2910" w:type="dxa"/>
          </w:tcPr>
          <w:p w14:paraId="59D08731" w14:textId="1940FA85" w:rsidR="00751BE2" w:rsidRPr="006E4717" w:rsidRDefault="00751BE2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2910" w:type="dxa"/>
            <w:vAlign w:val="center"/>
          </w:tcPr>
          <w:p w14:paraId="22689600" w14:textId="3FA432E3" w:rsidR="00751BE2" w:rsidRPr="006E4717" w:rsidRDefault="00751BE2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396AEF" w:rsidRPr="006E4717" w14:paraId="36327B53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3CC937B1" w14:textId="77777777" w:rsidR="00396AEF" w:rsidRPr="006E4717" w:rsidRDefault="00396AEF" w:rsidP="00AE2AC5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25EB8C5B" w14:textId="43CB91F8" w:rsidR="00396AEF" w:rsidRPr="006E4717" w:rsidRDefault="00396AEF" w:rsidP="00AE2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xposed</w:t>
            </w:r>
          </w:p>
        </w:tc>
        <w:tc>
          <w:tcPr>
            <w:tcW w:w="2910" w:type="dxa"/>
          </w:tcPr>
          <w:p w14:paraId="58744052" w14:textId="21D04145" w:rsidR="00396AEF" w:rsidRPr="006E4717" w:rsidRDefault="00E04DBB" w:rsidP="00AE2A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4DBB">
              <w:rPr>
                <w:bCs/>
                <w:sz w:val="22"/>
                <w:szCs w:val="22"/>
              </w:rPr>
              <w:t>7.5</w:t>
            </w:r>
            <w:r>
              <w:rPr>
                <w:bCs/>
                <w:sz w:val="22"/>
                <w:szCs w:val="22"/>
              </w:rPr>
              <w:t>2 (</w:t>
            </w:r>
            <w:r w:rsidRPr="00E04DBB">
              <w:rPr>
                <w:bCs/>
                <w:sz w:val="22"/>
                <w:szCs w:val="22"/>
              </w:rPr>
              <w:t>5.</w:t>
            </w:r>
            <w:r>
              <w:rPr>
                <w:bCs/>
                <w:sz w:val="22"/>
                <w:szCs w:val="22"/>
              </w:rPr>
              <w:t>80,</w:t>
            </w:r>
            <w:r w:rsidRPr="00E04DBB">
              <w:rPr>
                <w:bCs/>
                <w:sz w:val="22"/>
                <w:szCs w:val="22"/>
              </w:rPr>
              <w:t xml:space="preserve"> 9.23</w:t>
            </w:r>
            <w:r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*</w:t>
            </w:r>
          </w:p>
        </w:tc>
        <w:tc>
          <w:tcPr>
            <w:tcW w:w="2910" w:type="dxa"/>
            <w:vAlign w:val="center"/>
          </w:tcPr>
          <w:p w14:paraId="7ED46BA4" w14:textId="72BA51D0" w:rsidR="00396AEF" w:rsidRPr="006E4717" w:rsidRDefault="00855179" w:rsidP="00AE2A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99</w:t>
            </w:r>
            <w:r w:rsidR="006F2694"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3.73</w:t>
            </w:r>
            <w:r w:rsidR="00686F15">
              <w:rPr>
                <w:bCs/>
                <w:sz w:val="22"/>
                <w:szCs w:val="22"/>
              </w:rPr>
              <w:t xml:space="preserve">, </w:t>
            </w:r>
            <w:r>
              <w:rPr>
                <w:bCs/>
                <w:sz w:val="22"/>
                <w:szCs w:val="22"/>
              </w:rPr>
              <w:t>8.26</w:t>
            </w:r>
            <w:r w:rsidR="00686F15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</w:t>
            </w:r>
          </w:p>
        </w:tc>
      </w:tr>
      <w:tr w:rsidR="00396AEF" w:rsidRPr="006E4717" w14:paraId="318F1134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333A81E9" w14:textId="77777777" w:rsidR="00396AEF" w:rsidRPr="006E4717" w:rsidRDefault="00396AEF" w:rsidP="00AE2AC5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1F9EB440" w14:textId="2156EECA" w:rsidR="00396AEF" w:rsidRPr="006E4717" w:rsidRDefault="00396AEF" w:rsidP="00AE2AC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sed</w:t>
            </w:r>
          </w:p>
        </w:tc>
        <w:tc>
          <w:tcPr>
            <w:tcW w:w="2910" w:type="dxa"/>
          </w:tcPr>
          <w:p w14:paraId="2675BADE" w14:textId="4003195C" w:rsidR="00396AEF" w:rsidRPr="006E4717" w:rsidRDefault="00E04DBB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E04DBB">
              <w:rPr>
                <w:bCs/>
                <w:sz w:val="22"/>
                <w:szCs w:val="22"/>
              </w:rPr>
              <w:t>8.3</w:t>
            </w:r>
            <w:r>
              <w:rPr>
                <w:bCs/>
                <w:sz w:val="22"/>
                <w:szCs w:val="22"/>
              </w:rPr>
              <w:t>7 (</w:t>
            </w:r>
            <w:r w:rsidRPr="00E04DBB">
              <w:rPr>
                <w:bCs/>
                <w:sz w:val="22"/>
                <w:szCs w:val="22"/>
              </w:rPr>
              <w:t>4.9</w:t>
            </w:r>
            <w:r>
              <w:rPr>
                <w:bCs/>
                <w:sz w:val="22"/>
                <w:szCs w:val="22"/>
              </w:rPr>
              <w:t>2,</w:t>
            </w:r>
            <w:r w:rsidRPr="00E04DBB">
              <w:rPr>
                <w:bCs/>
                <w:sz w:val="22"/>
                <w:szCs w:val="22"/>
              </w:rPr>
              <w:t xml:space="preserve"> 11.8</w:t>
            </w:r>
            <w:r>
              <w:rPr>
                <w:bCs/>
                <w:sz w:val="22"/>
                <w:szCs w:val="22"/>
              </w:rPr>
              <w:t>2)</w:t>
            </w:r>
            <w:r w:rsidR="00DC6013">
              <w:rPr>
                <w:bCs/>
                <w:sz w:val="22"/>
                <w:szCs w:val="22"/>
              </w:rPr>
              <w:t xml:space="preserve"> **</w:t>
            </w:r>
          </w:p>
        </w:tc>
        <w:tc>
          <w:tcPr>
            <w:tcW w:w="2910" w:type="dxa"/>
            <w:vAlign w:val="center"/>
          </w:tcPr>
          <w:p w14:paraId="0D8E924B" w14:textId="12710EE4" w:rsidR="00396AEF" w:rsidRPr="006E4717" w:rsidRDefault="00855179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70</w:t>
            </w:r>
            <w:r w:rsidR="00020A33">
              <w:rPr>
                <w:bCs/>
                <w:sz w:val="22"/>
                <w:szCs w:val="22"/>
              </w:rPr>
              <w:t xml:space="preserve"> (</w:t>
            </w:r>
            <w:r w:rsidR="00020A33" w:rsidRPr="00020A33">
              <w:rPr>
                <w:bCs/>
                <w:sz w:val="22"/>
                <w:szCs w:val="22"/>
              </w:rPr>
              <w:t>9.</w:t>
            </w:r>
            <w:r>
              <w:rPr>
                <w:bCs/>
                <w:sz w:val="22"/>
                <w:szCs w:val="22"/>
              </w:rPr>
              <w:t>76</w:t>
            </w:r>
            <w:r w:rsidR="00020A33">
              <w:rPr>
                <w:bCs/>
                <w:sz w:val="22"/>
                <w:szCs w:val="22"/>
              </w:rPr>
              <w:t>,</w:t>
            </w:r>
            <w:r w:rsidR="00020A33" w:rsidRPr="00020A33">
              <w:rPr>
                <w:bCs/>
                <w:sz w:val="22"/>
                <w:szCs w:val="22"/>
              </w:rPr>
              <w:t xml:space="preserve"> 1</w:t>
            </w:r>
            <w:r>
              <w:rPr>
                <w:bCs/>
                <w:sz w:val="22"/>
                <w:szCs w:val="22"/>
              </w:rPr>
              <w:t>1</w:t>
            </w:r>
            <w:r w:rsidR="00020A33" w:rsidRPr="00020A33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64</w:t>
            </w:r>
            <w:r w:rsidR="00020A33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*</w:t>
            </w:r>
          </w:p>
        </w:tc>
      </w:tr>
      <w:tr w:rsidR="00751BE2" w:rsidRPr="006E4717" w14:paraId="2CE3F4EF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gridSpan w:val="2"/>
            <w:vAlign w:val="center"/>
          </w:tcPr>
          <w:p w14:paraId="524A0231" w14:textId="5A73A9DC" w:rsidR="00751BE2" w:rsidRPr="004B0739" w:rsidRDefault="00835C65" w:rsidP="00AE2AC5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6E4717">
              <w:rPr>
                <w:sz w:val="22"/>
                <w:szCs w:val="22"/>
              </w:rPr>
              <w:t xml:space="preserve">Financial Strain </w:t>
            </w:r>
            <w:r w:rsidR="00AE58F2">
              <w:rPr>
                <w:sz w:val="22"/>
                <w:szCs w:val="22"/>
              </w:rPr>
              <w:t>X</w:t>
            </w:r>
            <w:r w:rsidRPr="006E4717">
              <w:rPr>
                <w:sz w:val="22"/>
                <w:szCs w:val="22"/>
              </w:rPr>
              <w:t xml:space="preserve"> </w:t>
            </w:r>
            <w:r w:rsidR="00257CB6" w:rsidRPr="006E4717">
              <w:rPr>
                <w:sz w:val="22"/>
                <w:szCs w:val="22"/>
              </w:rPr>
              <w:t>Exposed</w:t>
            </w:r>
          </w:p>
        </w:tc>
        <w:tc>
          <w:tcPr>
            <w:tcW w:w="2910" w:type="dxa"/>
            <w:vAlign w:val="center"/>
          </w:tcPr>
          <w:p w14:paraId="232EA55B" w14:textId="6D0319B8" w:rsidR="00751BE2" w:rsidRPr="006E4717" w:rsidRDefault="00751BE2" w:rsidP="00AE2A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2910" w:type="dxa"/>
            <w:vAlign w:val="center"/>
          </w:tcPr>
          <w:p w14:paraId="7C42E1F8" w14:textId="3243C5AC" w:rsidR="00751BE2" w:rsidRPr="006E4717" w:rsidRDefault="00751BE2" w:rsidP="00AE2A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835C65" w:rsidRPr="006E4717" w14:paraId="4B314EB4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32E3F38" w14:textId="224831D1" w:rsidR="00835C65" w:rsidRPr="006E4717" w:rsidRDefault="00835C65" w:rsidP="00AE2AC5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3D7F8EE1" w14:textId="55B3EE9D" w:rsidR="00835C65" w:rsidRPr="006E4717" w:rsidRDefault="00396AEF" w:rsidP="00AE2AC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proofErr w:type="gramStart"/>
            <w:r>
              <w:rPr>
                <w:bCs/>
                <w:sz w:val="22"/>
                <w:szCs w:val="22"/>
              </w:rPr>
              <w:t>None</w:t>
            </w:r>
            <w:proofErr w:type="gramEnd"/>
            <w:r w:rsidR="00AE58F2">
              <w:rPr>
                <w:bCs/>
                <w:sz w:val="22"/>
                <w:szCs w:val="22"/>
              </w:rPr>
              <w:t xml:space="preserve"> X unexposed</w:t>
            </w:r>
          </w:p>
        </w:tc>
        <w:tc>
          <w:tcPr>
            <w:tcW w:w="2910" w:type="dxa"/>
            <w:vAlign w:val="center"/>
          </w:tcPr>
          <w:p w14:paraId="07825D76" w14:textId="617C3B81" w:rsidR="00835C65" w:rsidRPr="006E4717" w:rsidRDefault="007D2AE2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D2AE2">
              <w:rPr>
                <w:bCs/>
                <w:sz w:val="22"/>
                <w:szCs w:val="22"/>
              </w:rPr>
              <w:t>11.5</w:t>
            </w:r>
            <w:r>
              <w:rPr>
                <w:bCs/>
                <w:sz w:val="22"/>
                <w:szCs w:val="22"/>
              </w:rPr>
              <w:t>8 (</w:t>
            </w:r>
            <w:r w:rsidRPr="007D2AE2">
              <w:rPr>
                <w:bCs/>
                <w:sz w:val="22"/>
                <w:szCs w:val="22"/>
              </w:rPr>
              <w:t>2.66</w:t>
            </w:r>
            <w:r>
              <w:rPr>
                <w:bCs/>
                <w:sz w:val="22"/>
                <w:szCs w:val="22"/>
              </w:rPr>
              <w:t>,</w:t>
            </w:r>
            <w:r w:rsidRPr="007D2AE2">
              <w:rPr>
                <w:bCs/>
                <w:sz w:val="22"/>
                <w:szCs w:val="22"/>
              </w:rPr>
              <w:t xml:space="preserve"> 20.5</w:t>
            </w:r>
            <w:r>
              <w:rPr>
                <w:bCs/>
                <w:sz w:val="22"/>
                <w:szCs w:val="22"/>
              </w:rPr>
              <w:t>0)</w:t>
            </w:r>
            <w:r w:rsidR="00DC6013">
              <w:rPr>
                <w:bCs/>
                <w:sz w:val="22"/>
                <w:szCs w:val="22"/>
              </w:rPr>
              <w:t xml:space="preserve"> *</w:t>
            </w:r>
          </w:p>
        </w:tc>
        <w:tc>
          <w:tcPr>
            <w:tcW w:w="2910" w:type="dxa"/>
            <w:vAlign w:val="center"/>
          </w:tcPr>
          <w:p w14:paraId="6199251A" w14:textId="54AD282C" w:rsidR="00835C65" w:rsidRPr="006E4717" w:rsidRDefault="00855179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</w:t>
            </w:r>
            <w:r w:rsidR="00380D90" w:rsidRPr="00380D90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98</w:t>
            </w:r>
            <w:r w:rsidR="00380D90"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16</w:t>
            </w:r>
            <w:r w:rsidR="00380D90" w:rsidRPr="00380D90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48</w:t>
            </w:r>
            <w:r w:rsidR="00380D90">
              <w:rPr>
                <w:bCs/>
                <w:sz w:val="22"/>
                <w:szCs w:val="22"/>
              </w:rPr>
              <w:t>,</w:t>
            </w:r>
            <w:r w:rsidR="00380D90" w:rsidRPr="00380D90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19</w:t>
            </w:r>
            <w:r w:rsidR="00380D90" w:rsidRPr="00380D90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49</w:t>
            </w:r>
            <w:r w:rsidR="00380D90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*</w:t>
            </w:r>
          </w:p>
        </w:tc>
      </w:tr>
      <w:tr w:rsidR="00835C65" w:rsidRPr="006E4717" w14:paraId="034D4915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547E6EA" w14:textId="77777777" w:rsidR="00835C65" w:rsidRPr="006E4717" w:rsidRDefault="00835C65" w:rsidP="00AE2AC5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133BE92D" w14:textId="22D6FA6A" w:rsidR="00835C65" w:rsidRPr="006E4717" w:rsidRDefault="00396AEF" w:rsidP="00AE2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proofErr w:type="gramStart"/>
            <w:r>
              <w:rPr>
                <w:bCs/>
                <w:sz w:val="22"/>
                <w:szCs w:val="22"/>
              </w:rPr>
              <w:t>None</w:t>
            </w:r>
            <w:proofErr w:type="gramEnd"/>
            <w:r w:rsidR="00AE58F2">
              <w:rPr>
                <w:bCs/>
                <w:sz w:val="22"/>
                <w:szCs w:val="22"/>
              </w:rPr>
              <w:t xml:space="preserve"> X exposed</w:t>
            </w:r>
          </w:p>
        </w:tc>
        <w:tc>
          <w:tcPr>
            <w:tcW w:w="2910" w:type="dxa"/>
          </w:tcPr>
          <w:p w14:paraId="3A98E7DC" w14:textId="0A5D6FE0" w:rsidR="00835C65" w:rsidRPr="006E4717" w:rsidRDefault="007D2AE2" w:rsidP="00AE2A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D2AE2">
              <w:rPr>
                <w:bCs/>
                <w:sz w:val="22"/>
                <w:szCs w:val="22"/>
              </w:rPr>
              <w:t>3.94</w:t>
            </w:r>
            <w:r>
              <w:rPr>
                <w:bCs/>
                <w:sz w:val="22"/>
                <w:szCs w:val="22"/>
              </w:rPr>
              <w:t xml:space="preserve"> (0</w:t>
            </w:r>
            <w:r w:rsidRPr="007D2AE2">
              <w:rPr>
                <w:bCs/>
                <w:sz w:val="22"/>
                <w:szCs w:val="22"/>
              </w:rPr>
              <w:t>.6</w:t>
            </w:r>
            <w:r>
              <w:rPr>
                <w:bCs/>
                <w:sz w:val="22"/>
                <w:szCs w:val="22"/>
              </w:rPr>
              <w:t>1,</w:t>
            </w:r>
            <w:r w:rsidRPr="007D2AE2">
              <w:rPr>
                <w:bCs/>
                <w:sz w:val="22"/>
                <w:szCs w:val="22"/>
              </w:rPr>
              <w:t xml:space="preserve"> 7.27</w:t>
            </w:r>
            <w:r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</w:t>
            </w:r>
          </w:p>
        </w:tc>
        <w:tc>
          <w:tcPr>
            <w:tcW w:w="2910" w:type="dxa"/>
            <w:vAlign w:val="center"/>
          </w:tcPr>
          <w:p w14:paraId="7C6D2C66" w14:textId="4A75744F" w:rsidR="00835C65" w:rsidRPr="006E4717" w:rsidRDefault="006E28F8" w:rsidP="00AE2A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39</w:t>
            </w:r>
            <w:r w:rsidR="00380D90"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3.43</w:t>
            </w:r>
            <w:r w:rsidR="00380D90">
              <w:rPr>
                <w:bCs/>
                <w:sz w:val="22"/>
                <w:szCs w:val="22"/>
              </w:rPr>
              <w:t>,</w:t>
            </w:r>
            <w:r w:rsidR="00380D90" w:rsidRPr="00380D90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7.34</w:t>
            </w:r>
            <w:r w:rsidR="00380D90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</w:t>
            </w:r>
          </w:p>
        </w:tc>
      </w:tr>
      <w:tr w:rsidR="00835C65" w:rsidRPr="006E4717" w14:paraId="37AF8A95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4521866" w14:textId="77777777" w:rsidR="00835C65" w:rsidRPr="006E4717" w:rsidRDefault="00835C65" w:rsidP="00AE2AC5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76F20B03" w14:textId="40A2DE8C" w:rsidR="00835C65" w:rsidRPr="006E4717" w:rsidRDefault="00396AEF" w:rsidP="00AE2AC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ow</w:t>
            </w:r>
            <w:r w:rsidR="00AE58F2">
              <w:rPr>
                <w:bCs/>
                <w:sz w:val="22"/>
                <w:szCs w:val="22"/>
              </w:rPr>
              <w:t xml:space="preserve"> X unexposed</w:t>
            </w:r>
          </w:p>
        </w:tc>
        <w:tc>
          <w:tcPr>
            <w:tcW w:w="2910" w:type="dxa"/>
            <w:vAlign w:val="center"/>
          </w:tcPr>
          <w:p w14:paraId="05703663" w14:textId="4208B4A3" w:rsidR="00835C65" w:rsidRPr="006E4717" w:rsidRDefault="000704ED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0704ED">
              <w:rPr>
                <w:bCs/>
                <w:sz w:val="22"/>
                <w:szCs w:val="22"/>
              </w:rPr>
              <w:t>7.1</w:t>
            </w:r>
            <w:r>
              <w:rPr>
                <w:bCs/>
                <w:sz w:val="22"/>
                <w:szCs w:val="22"/>
              </w:rPr>
              <w:t>1 (</w:t>
            </w:r>
            <w:r w:rsidRPr="000704ED">
              <w:rPr>
                <w:bCs/>
                <w:sz w:val="22"/>
                <w:szCs w:val="22"/>
              </w:rPr>
              <w:t>2.86</w:t>
            </w:r>
            <w:r>
              <w:rPr>
                <w:bCs/>
                <w:sz w:val="22"/>
                <w:szCs w:val="22"/>
              </w:rPr>
              <w:t>,</w:t>
            </w:r>
            <w:r w:rsidRPr="000704ED">
              <w:rPr>
                <w:bCs/>
                <w:sz w:val="22"/>
                <w:szCs w:val="22"/>
              </w:rPr>
              <w:t xml:space="preserve"> 11.36</w:t>
            </w:r>
            <w:r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</w:t>
            </w:r>
          </w:p>
        </w:tc>
        <w:tc>
          <w:tcPr>
            <w:tcW w:w="2910" w:type="dxa"/>
            <w:vAlign w:val="center"/>
          </w:tcPr>
          <w:p w14:paraId="3E9D681A" w14:textId="278DD403" w:rsidR="00835C65" w:rsidRPr="006E4717" w:rsidRDefault="006E28F8" w:rsidP="00AE2A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  <w:r w:rsidR="005E7A72" w:rsidRPr="005E7A72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63</w:t>
            </w:r>
            <w:r w:rsidR="005D49A1"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0.63</w:t>
            </w:r>
            <w:r w:rsidR="005D49A1">
              <w:rPr>
                <w:bCs/>
                <w:sz w:val="22"/>
                <w:szCs w:val="22"/>
              </w:rPr>
              <w:t>,</w:t>
            </w:r>
            <w:r w:rsidR="005D49A1" w:rsidRPr="005D49A1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6.64</w:t>
            </w:r>
            <w:r w:rsidR="005D49A1">
              <w:rPr>
                <w:bCs/>
                <w:sz w:val="22"/>
                <w:szCs w:val="22"/>
              </w:rPr>
              <w:t>)</w:t>
            </w:r>
            <w:r w:rsidR="00855179">
              <w:rPr>
                <w:bCs/>
                <w:sz w:val="22"/>
                <w:szCs w:val="22"/>
              </w:rPr>
              <w:t xml:space="preserve"> *</w:t>
            </w:r>
          </w:p>
        </w:tc>
      </w:tr>
      <w:tr w:rsidR="00744C39" w:rsidRPr="006E4717" w14:paraId="40674F78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E30563F" w14:textId="77777777" w:rsidR="00744C39" w:rsidRPr="006E4717" w:rsidRDefault="00744C39" w:rsidP="00744C39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0C94B0F3" w14:textId="4B25D3AC" w:rsidR="00744C39" w:rsidRPr="006E4717" w:rsidRDefault="00396AEF" w:rsidP="00744C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ow</w:t>
            </w:r>
            <w:r w:rsidR="00AE58F2">
              <w:rPr>
                <w:bCs/>
                <w:sz w:val="22"/>
                <w:szCs w:val="22"/>
              </w:rPr>
              <w:t xml:space="preserve"> X exposed</w:t>
            </w:r>
          </w:p>
        </w:tc>
        <w:tc>
          <w:tcPr>
            <w:tcW w:w="2910" w:type="dxa"/>
            <w:vAlign w:val="center"/>
          </w:tcPr>
          <w:p w14:paraId="70BD939C" w14:textId="30537AF5" w:rsidR="00744C39" w:rsidRPr="006E4717" w:rsidRDefault="00F05313" w:rsidP="00744C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05313">
              <w:rPr>
                <w:bCs/>
                <w:sz w:val="22"/>
                <w:szCs w:val="22"/>
              </w:rPr>
              <w:t>8.8</w:t>
            </w:r>
            <w:r>
              <w:rPr>
                <w:bCs/>
                <w:sz w:val="22"/>
                <w:szCs w:val="22"/>
              </w:rPr>
              <w:t>4 (</w:t>
            </w:r>
            <w:r w:rsidRPr="00F05313">
              <w:rPr>
                <w:bCs/>
                <w:sz w:val="22"/>
                <w:szCs w:val="22"/>
              </w:rPr>
              <w:t>4.22</w:t>
            </w:r>
            <w:r>
              <w:rPr>
                <w:bCs/>
                <w:sz w:val="22"/>
                <w:szCs w:val="22"/>
              </w:rPr>
              <w:t>,</w:t>
            </w:r>
            <w:r w:rsidRPr="00F05313">
              <w:rPr>
                <w:bCs/>
                <w:sz w:val="22"/>
                <w:szCs w:val="22"/>
              </w:rPr>
              <w:t xml:space="preserve"> 13.4</w:t>
            </w:r>
            <w:r>
              <w:rPr>
                <w:bCs/>
                <w:sz w:val="22"/>
                <w:szCs w:val="22"/>
              </w:rPr>
              <w:t>6)</w:t>
            </w:r>
            <w:r w:rsidR="00DC6013">
              <w:rPr>
                <w:bCs/>
                <w:sz w:val="22"/>
                <w:szCs w:val="22"/>
              </w:rPr>
              <w:t xml:space="preserve"> **</w:t>
            </w:r>
          </w:p>
        </w:tc>
        <w:tc>
          <w:tcPr>
            <w:tcW w:w="2910" w:type="dxa"/>
          </w:tcPr>
          <w:p w14:paraId="3F552488" w14:textId="00F6F1B0" w:rsidR="00744C39" w:rsidRPr="006E4717" w:rsidRDefault="006E28F8" w:rsidP="00744C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.28</w:t>
            </w:r>
            <w:r w:rsidR="0014778B"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9.90</w:t>
            </w:r>
            <w:r w:rsidR="0014778B">
              <w:rPr>
                <w:bCs/>
                <w:sz w:val="22"/>
                <w:szCs w:val="22"/>
              </w:rPr>
              <w:t>,</w:t>
            </w:r>
            <w:r w:rsidR="0014778B" w:rsidRPr="0014778B">
              <w:rPr>
                <w:bCs/>
                <w:sz w:val="22"/>
                <w:szCs w:val="22"/>
              </w:rPr>
              <w:t xml:space="preserve"> 1</w:t>
            </w:r>
            <w:r>
              <w:rPr>
                <w:bCs/>
                <w:sz w:val="22"/>
                <w:szCs w:val="22"/>
              </w:rPr>
              <w:t>2</w:t>
            </w:r>
            <w:r w:rsidR="0014778B" w:rsidRPr="0014778B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67</w:t>
            </w:r>
            <w:r w:rsidR="0014778B"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**</w:t>
            </w:r>
          </w:p>
        </w:tc>
      </w:tr>
      <w:tr w:rsidR="00744C39" w:rsidRPr="006E4717" w14:paraId="10375F0D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529CE59" w14:textId="77777777" w:rsidR="00744C39" w:rsidRPr="006E4717" w:rsidRDefault="00744C39" w:rsidP="00744C39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1CECF071" w14:textId="66A4FE9E" w:rsidR="00744C39" w:rsidRPr="006E4717" w:rsidRDefault="00396AEF" w:rsidP="00744C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um</w:t>
            </w:r>
            <w:r w:rsidR="00AE58F2">
              <w:rPr>
                <w:bCs/>
                <w:sz w:val="22"/>
                <w:szCs w:val="22"/>
              </w:rPr>
              <w:t xml:space="preserve"> X unexposed</w:t>
            </w:r>
          </w:p>
        </w:tc>
        <w:tc>
          <w:tcPr>
            <w:tcW w:w="2910" w:type="dxa"/>
            <w:vAlign w:val="center"/>
          </w:tcPr>
          <w:p w14:paraId="02612C71" w14:textId="0E29D389" w:rsidR="00744C39" w:rsidRPr="006E4717" w:rsidRDefault="00F05313" w:rsidP="00744C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F05313">
              <w:rPr>
                <w:bCs/>
                <w:sz w:val="22"/>
                <w:szCs w:val="22"/>
              </w:rPr>
              <w:t>4.78</w:t>
            </w:r>
            <w:r>
              <w:rPr>
                <w:bCs/>
                <w:sz w:val="22"/>
                <w:szCs w:val="22"/>
              </w:rPr>
              <w:t xml:space="preserve"> (</w:t>
            </w:r>
            <w:r w:rsidRPr="00F05313">
              <w:rPr>
                <w:bCs/>
                <w:sz w:val="22"/>
                <w:szCs w:val="22"/>
              </w:rPr>
              <w:t>1.21</w:t>
            </w:r>
            <w:r>
              <w:rPr>
                <w:bCs/>
                <w:sz w:val="22"/>
                <w:szCs w:val="22"/>
              </w:rPr>
              <w:t>,</w:t>
            </w:r>
            <w:r w:rsidRPr="00F05313">
              <w:rPr>
                <w:bCs/>
                <w:sz w:val="22"/>
                <w:szCs w:val="22"/>
              </w:rPr>
              <w:t xml:space="preserve"> 8.36</w:t>
            </w:r>
            <w:r>
              <w:rPr>
                <w:bCs/>
                <w:sz w:val="22"/>
                <w:szCs w:val="22"/>
              </w:rPr>
              <w:t>)</w:t>
            </w:r>
            <w:r w:rsidR="00DC6013">
              <w:rPr>
                <w:bCs/>
                <w:sz w:val="22"/>
                <w:szCs w:val="22"/>
              </w:rPr>
              <w:t xml:space="preserve"> *</w:t>
            </w:r>
          </w:p>
        </w:tc>
        <w:tc>
          <w:tcPr>
            <w:tcW w:w="2910" w:type="dxa"/>
            <w:vAlign w:val="center"/>
          </w:tcPr>
          <w:p w14:paraId="48D0E03D" w14:textId="32443E8A" w:rsidR="00744C39" w:rsidRPr="006E4717" w:rsidRDefault="006E28F8" w:rsidP="00744C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3</w:t>
            </w:r>
            <w:r w:rsidR="0093453B">
              <w:rPr>
                <w:bCs/>
                <w:sz w:val="22"/>
                <w:szCs w:val="22"/>
              </w:rPr>
              <w:t xml:space="preserve"> (</w:t>
            </w:r>
            <w:r w:rsidR="0093453B" w:rsidRPr="0093453B">
              <w:rPr>
                <w:bCs/>
                <w:sz w:val="22"/>
                <w:szCs w:val="22"/>
              </w:rPr>
              <w:t>-</w:t>
            </w:r>
            <w:r>
              <w:rPr>
                <w:bCs/>
                <w:sz w:val="22"/>
                <w:szCs w:val="22"/>
              </w:rPr>
              <w:t>1.50</w:t>
            </w:r>
            <w:r w:rsidR="0093453B">
              <w:rPr>
                <w:bCs/>
                <w:sz w:val="22"/>
                <w:szCs w:val="22"/>
              </w:rPr>
              <w:t>,</w:t>
            </w:r>
            <w:r w:rsidR="0093453B" w:rsidRPr="0093453B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4.56</w:t>
            </w:r>
            <w:r w:rsidR="0093453B">
              <w:rPr>
                <w:bCs/>
                <w:sz w:val="22"/>
                <w:szCs w:val="22"/>
              </w:rPr>
              <w:t>)</w:t>
            </w:r>
          </w:p>
        </w:tc>
      </w:tr>
      <w:tr w:rsidR="00744C39" w:rsidRPr="006E4717" w14:paraId="10DE7471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500B13D" w14:textId="77777777" w:rsidR="00744C39" w:rsidRPr="006E4717" w:rsidRDefault="00744C39" w:rsidP="00744C39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374635DD" w14:textId="119F8732" w:rsidR="00744C39" w:rsidRPr="006E4717" w:rsidRDefault="00396AEF" w:rsidP="00744C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um</w:t>
            </w:r>
            <w:r w:rsidR="00AE58F2">
              <w:rPr>
                <w:bCs/>
                <w:sz w:val="22"/>
                <w:szCs w:val="22"/>
              </w:rPr>
              <w:t xml:space="preserve"> X exposed</w:t>
            </w:r>
          </w:p>
        </w:tc>
        <w:tc>
          <w:tcPr>
            <w:tcW w:w="2910" w:type="dxa"/>
          </w:tcPr>
          <w:p w14:paraId="4C0E8354" w14:textId="3CD69E70" w:rsidR="00744C39" w:rsidRPr="006E4717" w:rsidRDefault="00F05313" w:rsidP="00744C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5313">
              <w:rPr>
                <w:sz w:val="22"/>
                <w:szCs w:val="22"/>
              </w:rPr>
              <w:t>9.93</w:t>
            </w:r>
            <w:r>
              <w:rPr>
                <w:sz w:val="22"/>
                <w:szCs w:val="22"/>
              </w:rPr>
              <w:t xml:space="preserve"> (</w:t>
            </w:r>
            <w:r w:rsidRPr="00F05313">
              <w:rPr>
                <w:sz w:val="22"/>
                <w:szCs w:val="22"/>
              </w:rPr>
              <w:t>4.9</w:t>
            </w:r>
            <w:r>
              <w:rPr>
                <w:sz w:val="22"/>
                <w:szCs w:val="22"/>
              </w:rPr>
              <w:t>3,</w:t>
            </w:r>
            <w:r w:rsidRPr="00F05313">
              <w:rPr>
                <w:sz w:val="22"/>
                <w:szCs w:val="22"/>
              </w:rPr>
              <w:t xml:space="preserve"> 14.9</w:t>
            </w:r>
            <w:r>
              <w:rPr>
                <w:sz w:val="22"/>
                <w:szCs w:val="22"/>
              </w:rPr>
              <w:t>4)</w:t>
            </w:r>
            <w:r w:rsidR="00DC6013">
              <w:rPr>
                <w:sz w:val="22"/>
                <w:szCs w:val="22"/>
              </w:rPr>
              <w:t xml:space="preserve"> **</w:t>
            </w:r>
          </w:p>
        </w:tc>
        <w:tc>
          <w:tcPr>
            <w:tcW w:w="2910" w:type="dxa"/>
            <w:vAlign w:val="center"/>
          </w:tcPr>
          <w:p w14:paraId="1B8D2558" w14:textId="3DCF5F66" w:rsidR="00744C39" w:rsidRPr="006E4717" w:rsidRDefault="006E28F8" w:rsidP="00744C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2</w:t>
            </w:r>
            <w:r w:rsidR="0093453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.23</w:t>
            </w:r>
            <w:r w:rsidR="0093453B">
              <w:rPr>
                <w:sz w:val="22"/>
                <w:szCs w:val="22"/>
              </w:rPr>
              <w:t>,</w:t>
            </w:r>
            <w:r w:rsidR="0093453B" w:rsidRPr="0093453B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3</w:t>
            </w:r>
            <w:r w:rsidR="0093453B" w:rsidRPr="0093453B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</w:t>
            </w:r>
            <w:r w:rsidR="0093453B">
              <w:rPr>
                <w:sz w:val="22"/>
                <w:szCs w:val="22"/>
              </w:rPr>
              <w:t>)</w:t>
            </w:r>
            <w:r w:rsidR="00DC6013">
              <w:rPr>
                <w:sz w:val="22"/>
                <w:szCs w:val="22"/>
              </w:rPr>
              <w:t xml:space="preserve"> **</w:t>
            </w:r>
          </w:p>
        </w:tc>
      </w:tr>
      <w:tr w:rsidR="00744C39" w:rsidRPr="006E4717" w14:paraId="396E62D5" w14:textId="77777777" w:rsidTr="004B0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451B84DC" w14:textId="77777777" w:rsidR="00744C39" w:rsidRPr="006E4717" w:rsidRDefault="00744C39" w:rsidP="00744C39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31FE36BF" w14:textId="4EB834D6" w:rsidR="00744C39" w:rsidRPr="006E4717" w:rsidRDefault="00396AEF" w:rsidP="00744C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  <w:r w:rsidR="00AE58F2">
              <w:rPr>
                <w:sz w:val="22"/>
                <w:szCs w:val="22"/>
              </w:rPr>
              <w:t xml:space="preserve"> X unexposed</w:t>
            </w:r>
          </w:p>
        </w:tc>
        <w:tc>
          <w:tcPr>
            <w:tcW w:w="2910" w:type="dxa"/>
          </w:tcPr>
          <w:p w14:paraId="2AB9BA2B" w14:textId="527A105C" w:rsidR="00744C39" w:rsidRPr="006E4717" w:rsidRDefault="00F05313" w:rsidP="00744C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5313"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</w:rPr>
              <w:t>60 (</w:t>
            </w:r>
            <w:r w:rsidRPr="00F05313">
              <w:rPr>
                <w:sz w:val="22"/>
                <w:szCs w:val="22"/>
              </w:rPr>
              <w:t>2.87</w:t>
            </w:r>
            <w:r>
              <w:rPr>
                <w:sz w:val="22"/>
                <w:szCs w:val="22"/>
              </w:rPr>
              <w:t>,</w:t>
            </w:r>
            <w:r w:rsidRPr="00F05313">
              <w:rPr>
                <w:sz w:val="22"/>
                <w:szCs w:val="22"/>
              </w:rPr>
              <w:t xml:space="preserve"> 10.32</w:t>
            </w:r>
            <w:r>
              <w:rPr>
                <w:sz w:val="22"/>
                <w:szCs w:val="22"/>
              </w:rPr>
              <w:t>)</w:t>
            </w:r>
            <w:r w:rsidR="00DC6013">
              <w:rPr>
                <w:sz w:val="22"/>
                <w:szCs w:val="22"/>
              </w:rPr>
              <w:t xml:space="preserve"> *</w:t>
            </w:r>
          </w:p>
        </w:tc>
        <w:tc>
          <w:tcPr>
            <w:tcW w:w="2910" w:type="dxa"/>
            <w:vAlign w:val="center"/>
          </w:tcPr>
          <w:p w14:paraId="3227BC45" w14:textId="0B681D4A" w:rsidR="00744C39" w:rsidRPr="006E4717" w:rsidRDefault="006E28F8" w:rsidP="00744C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2A654A" w:rsidRPr="002A654A"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3</w:t>
            </w:r>
            <w:r w:rsidR="002A654A">
              <w:rPr>
                <w:sz w:val="22"/>
                <w:szCs w:val="22"/>
              </w:rPr>
              <w:t xml:space="preserve"> (</w:t>
            </w:r>
            <w:r w:rsidR="002A654A" w:rsidRPr="002A654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="002A654A" w:rsidRPr="002A654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6</w:t>
            </w:r>
            <w:r w:rsidR="002A654A">
              <w:rPr>
                <w:sz w:val="22"/>
                <w:szCs w:val="22"/>
              </w:rPr>
              <w:t>,</w:t>
            </w:r>
            <w:r w:rsidR="002A654A" w:rsidRPr="002A654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72</w:t>
            </w:r>
            <w:r w:rsidR="002A654A">
              <w:rPr>
                <w:sz w:val="22"/>
                <w:szCs w:val="22"/>
              </w:rPr>
              <w:t>)</w:t>
            </w:r>
          </w:p>
        </w:tc>
      </w:tr>
      <w:tr w:rsidR="00744C39" w:rsidRPr="006E4717" w14:paraId="6DB35BDD" w14:textId="77777777" w:rsidTr="004B073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AEA3C2F" w14:textId="77777777" w:rsidR="00744C39" w:rsidRPr="006E4717" w:rsidRDefault="00744C39" w:rsidP="00744C39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30" w:type="dxa"/>
            <w:vAlign w:val="center"/>
          </w:tcPr>
          <w:p w14:paraId="78FC6954" w14:textId="451DA33A" w:rsidR="00744C39" w:rsidRPr="006E4717" w:rsidRDefault="00396AEF" w:rsidP="00744C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igh</w:t>
            </w:r>
            <w:r w:rsidR="00AE58F2">
              <w:rPr>
                <w:bCs/>
                <w:sz w:val="22"/>
                <w:szCs w:val="22"/>
              </w:rPr>
              <w:t xml:space="preserve"> X exposed</w:t>
            </w:r>
          </w:p>
        </w:tc>
        <w:tc>
          <w:tcPr>
            <w:tcW w:w="2910" w:type="dxa"/>
            <w:vAlign w:val="center"/>
          </w:tcPr>
          <w:p w14:paraId="2133241A" w14:textId="321538C2" w:rsidR="00744C39" w:rsidRPr="006E4717" w:rsidRDefault="00F05313" w:rsidP="00744C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05313">
              <w:rPr>
                <w:sz w:val="22"/>
                <w:szCs w:val="22"/>
              </w:rPr>
              <w:t>10.75</w:t>
            </w:r>
            <w:r>
              <w:rPr>
                <w:sz w:val="22"/>
                <w:szCs w:val="22"/>
              </w:rPr>
              <w:t xml:space="preserve"> (</w:t>
            </w:r>
            <w:r w:rsidRPr="00F05313">
              <w:rPr>
                <w:sz w:val="22"/>
                <w:szCs w:val="22"/>
              </w:rPr>
              <w:t>3.98</w:t>
            </w:r>
            <w:r>
              <w:rPr>
                <w:sz w:val="22"/>
                <w:szCs w:val="22"/>
              </w:rPr>
              <w:t xml:space="preserve">, </w:t>
            </w:r>
            <w:r w:rsidRPr="00F05313">
              <w:rPr>
                <w:sz w:val="22"/>
                <w:szCs w:val="22"/>
              </w:rPr>
              <w:t>17.53</w:t>
            </w:r>
            <w:r>
              <w:rPr>
                <w:sz w:val="22"/>
                <w:szCs w:val="22"/>
              </w:rPr>
              <w:t>)</w:t>
            </w:r>
            <w:r w:rsidR="00DC6013">
              <w:rPr>
                <w:sz w:val="22"/>
                <w:szCs w:val="22"/>
              </w:rPr>
              <w:t xml:space="preserve"> *</w:t>
            </w:r>
          </w:p>
        </w:tc>
        <w:tc>
          <w:tcPr>
            <w:tcW w:w="2910" w:type="dxa"/>
            <w:vAlign w:val="center"/>
          </w:tcPr>
          <w:p w14:paraId="0661B6ED" w14:textId="21647C96" w:rsidR="00744C39" w:rsidRPr="006E4717" w:rsidRDefault="002A654A" w:rsidP="00744C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6E28F8">
              <w:rPr>
                <w:sz w:val="22"/>
                <w:szCs w:val="22"/>
              </w:rPr>
              <w:t>6.52</w:t>
            </w:r>
            <w:r>
              <w:rPr>
                <w:sz w:val="22"/>
                <w:szCs w:val="22"/>
              </w:rPr>
              <w:t xml:space="preserve"> (</w:t>
            </w:r>
            <w:r w:rsidRPr="002A654A">
              <w:rPr>
                <w:sz w:val="22"/>
                <w:szCs w:val="22"/>
              </w:rPr>
              <w:t>1</w:t>
            </w:r>
            <w:r w:rsidR="006E28F8">
              <w:rPr>
                <w:sz w:val="22"/>
                <w:szCs w:val="22"/>
              </w:rPr>
              <w:t>3</w:t>
            </w:r>
            <w:r w:rsidRPr="002A654A">
              <w:rPr>
                <w:sz w:val="22"/>
                <w:szCs w:val="22"/>
              </w:rPr>
              <w:t>.</w:t>
            </w:r>
            <w:r w:rsidR="006E28F8">
              <w:rPr>
                <w:sz w:val="22"/>
                <w:szCs w:val="22"/>
              </w:rPr>
              <w:t>41</w:t>
            </w:r>
            <w:r>
              <w:rPr>
                <w:sz w:val="22"/>
                <w:szCs w:val="22"/>
              </w:rPr>
              <w:t>,</w:t>
            </w:r>
            <w:r w:rsidRPr="002A654A">
              <w:rPr>
                <w:sz w:val="22"/>
                <w:szCs w:val="22"/>
              </w:rPr>
              <w:t xml:space="preserve"> </w:t>
            </w:r>
            <w:r w:rsidR="006E28F8">
              <w:rPr>
                <w:sz w:val="22"/>
                <w:szCs w:val="22"/>
              </w:rPr>
              <w:t>19</w:t>
            </w:r>
            <w:r w:rsidRPr="002A654A">
              <w:rPr>
                <w:sz w:val="22"/>
                <w:szCs w:val="22"/>
              </w:rPr>
              <w:t>.</w:t>
            </w:r>
            <w:r w:rsidR="006E28F8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2)</w:t>
            </w:r>
            <w:r w:rsidR="00DC6013">
              <w:rPr>
                <w:sz w:val="22"/>
                <w:szCs w:val="22"/>
              </w:rPr>
              <w:t xml:space="preserve"> ***</w:t>
            </w:r>
          </w:p>
        </w:tc>
      </w:tr>
    </w:tbl>
    <w:p w14:paraId="596AF806" w14:textId="64DB2283" w:rsidR="004B0739" w:rsidRDefault="00834D29" w:rsidP="004B0739">
      <w:pPr>
        <w:spacing w:line="240" w:lineRule="auto"/>
        <w:rPr>
          <w:bCs/>
          <w:sz w:val="22"/>
          <w:szCs w:val="22"/>
        </w:rPr>
      </w:pPr>
      <w:r w:rsidRPr="004B0739">
        <w:rPr>
          <w:bCs/>
          <w:sz w:val="22"/>
          <w:szCs w:val="22"/>
        </w:rPr>
        <w:t xml:space="preserve">* p &lt; 0.05, ** p &lt; 0.01, *** p &lt;0.001; </w:t>
      </w:r>
      <w:r w:rsidR="00E81313" w:rsidRPr="004B0739">
        <w:rPr>
          <w:bCs/>
          <w:sz w:val="22"/>
          <w:szCs w:val="22"/>
        </w:rPr>
        <w:t>CI</w:t>
      </w:r>
      <w:r w:rsidRPr="004B0739">
        <w:rPr>
          <w:bCs/>
          <w:sz w:val="22"/>
          <w:szCs w:val="22"/>
        </w:rPr>
        <w:t xml:space="preserve"> = </w:t>
      </w:r>
      <w:r w:rsidR="00E81313" w:rsidRPr="004B0739">
        <w:rPr>
          <w:bCs/>
          <w:sz w:val="22"/>
          <w:szCs w:val="22"/>
        </w:rPr>
        <w:t>Confidence Intervals</w:t>
      </w:r>
    </w:p>
    <w:p w14:paraId="45C7E769" w14:textId="514520A7" w:rsidR="004B0739" w:rsidRPr="004B0739" w:rsidRDefault="004B0739" w:rsidP="004B0739">
      <w:pPr>
        <w:spacing w:line="240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Exposed means participants exposed to greenspace redevelopment</w:t>
      </w:r>
    </w:p>
    <w:p w14:paraId="3EC0E32F" w14:textId="77777777" w:rsidR="00541256" w:rsidRPr="004B0739" w:rsidRDefault="00541256" w:rsidP="00C95145">
      <w:pPr>
        <w:rPr>
          <w:sz w:val="22"/>
          <w:szCs w:val="22"/>
        </w:rPr>
      </w:pPr>
    </w:p>
    <w:sectPr w:rsidR="00541256" w:rsidRPr="004B0739" w:rsidSect="00C951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45"/>
    <w:rsid w:val="00020A33"/>
    <w:rsid w:val="0004797F"/>
    <w:rsid w:val="00067A8D"/>
    <w:rsid w:val="000704ED"/>
    <w:rsid w:val="000827C4"/>
    <w:rsid w:val="000918EA"/>
    <w:rsid w:val="000B6DE6"/>
    <w:rsid w:val="000D7267"/>
    <w:rsid w:val="000D7526"/>
    <w:rsid w:val="0014778B"/>
    <w:rsid w:val="00194C85"/>
    <w:rsid w:val="001A28F0"/>
    <w:rsid w:val="001A46F7"/>
    <w:rsid w:val="001B5784"/>
    <w:rsid w:val="001C329F"/>
    <w:rsid w:val="001C6B3A"/>
    <w:rsid w:val="001C6C7C"/>
    <w:rsid w:val="001D239E"/>
    <w:rsid w:val="001E3323"/>
    <w:rsid w:val="001F2E23"/>
    <w:rsid w:val="00206368"/>
    <w:rsid w:val="00223B7A"/>
    <w:rsid w:val="002429BA"/>
    <w:rsid w:val="00257CB6"/>
    <w:rsid w:val="0026392A"/>
    <w:rsid w:val="00270294"/>
    <w:rsid w:val="00272058"/>
    <w:rsid w:val="00277C3E"/>
    <w:rsid w:val="0028271C"/>
    <w:rsid w:val="002951F3"/>
    <w:rsid w:val="002A654A"/>
    <w:rsid w:val="002B5F6C"/>
    <w:rsid w:val="002B61EF"/>
    <w:rsid w:val="002C20C3"/>
    <w:rsid w:val="002E5551"/>
    <w:rsid w:val="00322050"/>
    <w:rsid w:val="00372471"/>
    <w:rsid w:val="00380D90"/>
    <w:rsid w:val="00396AEF"/>
    <w:rsid w:val="003C07B0"/>
    <w:rsid w:val="003C1D72"/>
    <w:rsid w:val="003E7354"/>
    <w:rsid w:val="003E7518"/>
    <w:rsid w:val="0040254A"/>
    <w:rsid w:val="00405CE2"/>
    <w:rsid w:val="00445005"/>
    <w:rsid w:val="00453D06"/>
    <w:rsid w:val="00464FA9"/>
    <w:rsid w:val="00470753"/>
    <w:rsid w:val="00472788"/>
    <w:rsid w:val="004A23E3"/>
    <w:rsid w:val="004A412C"/>
    <w:rsid w:val="004A5E62"/>
    <w:rsid w:val="004B0739"/>
    <w:rsid w:val="004C24E8"/>
    <w:rsid w:val="004D162C"/>
    <w:rsid w:val="004E7C3F"/>
    <w:rsid w:val="004F4F28"/>
    <w:rsid w:val="00510DFD"/>
    <w:rsid w:val="00511D5D"/>
    <w:rsid w:val="00533381"/>
    <w:rsid w:val="00534106"/>
    <w:rsid w:val="00534627"/>
    <w:rsid w:val="00537B3C"/>
    <w:rsid w:val="005404DF"/>
    <w:rsid w:val="00541256"/>
    <w:rsid w:val="0054138C"/>
    <w:rsid w:val="005439BA"/>
    <w:rsid w:val="00560A0A"/>
    <w:rsid w:val="00565A3B"/>
    <w:rsid w:val="005858CE"/>
    <w:rsid w:val="005D49A1"/>
    <w:rsid w:val="005D4DCD"/>
    <w:rsid w:val="005E7A72"/>
    <w:rsid w:val="005F422B"/>
    <w:rsid w:val="00607147"/>
    <w:rsid w:val="006241FC"/>
    <w:rsid w:val="00642751"/>
    <w:rsid w:val="00664B45"/>
    <w:rsid w:val="00667DF1"/>
    <w:rsid w:val="006766D1"/>
    <w:rsid w:val="00686F15"/>
    <w:rsid w:val="006A145F"/>
    <w:rsid w:val="006B4733"/>
    <w:rsid w:val="006D2407"/>
    <w:rsid w:val="006E28F8"/>
    <w:rsid w:val="006E4717"/>
    <w:rsid w:val="006E481E"/>
    <w:rsid w:val="006F2694"/>
    <w:rsid w:val="007371BC"/>
    <w:rsid w:val="007407B7"/>
    <w:rsid w:val="00743FC9"/>
    <w:rsid w:val="00744C39"/>
    <w:rsid w:val="0075137B"/>
    <w:rsid w:val="00751BE2"/>
    <w:rsid w:val="00754C24"/>
    <w:rsid w:val="007A50F7"/>
    <w:rsid w:val="007D2AE2"/>
    <w:rsid w:val="007D48FE"/>
    <w:rsid w:val="00801AA3"/>
    <w:rsid w:val="0081661E"/>
    <w:rsid w:val="00832BA5"/>
    <w:rsid w:val="00834D29"/>
    <w:rsid w:val="00835C65"/>
    <w:rsid w:val="00855179"/>
    <w:rsid w:val="00894F28"/>
    <w:rsid w:val="008A1680"/>
    <w:rsid w:val="0090085E"/>
    <w:rsid w:val="0091364B"/>
    <w:rsid w:val="0093453B"/>
    <w:rsid w:val="00982613"/>
    <w:rsid w:val="009B6EA7"/>
    <w:rsid w:val="009C2C20"/>
    <w:rsid w:val="009C46DA"/>
    <w:rsid w:val="009C5ACF"/>
    <w:rsid w:val="009E2AD0"/>
    <w:rsid w:val="009E3C3F"/>
    <w:rsid w:val="009F67EE"/>
    <w:rsid w:val="00A23B80"/>
    <w:rsid w:val="00A54BAB"/>
    <w:rsid w:val="00A76F8A"/>
    <w:rsid w:val="00A92477"/>
    <w:rsid w:val="00AC240B"/>
    <w:rsid w:val="00AE2AC5"/>
    <w:rsid w:val="00AE58F2"/>
    <w:rsid w:val="00AF1A24"/>
    <w:rsid w:val="00B06B5E"/>
    <w:rsid w:val="00B26325"/>
    <w:rsid w:val="00B4644C"/>
    <w:rsid w:val="00B75514"/>
    <w:rsid w:val="00BB2A9F"/>
    <w:rsid w:val="00BD6149"/>
    <w:rsid w:val="00C0358E"/>
    <w:rsid w:val="00C05554"/>
    <w:rsid w:val="00C0750A"/>
    <w:rsid w:val="00C30183"/>
    <w:rsid w:val="00C31985"/>
    <w:rsid w:val="00C55FDC"/>
    <w:rsid w:val="00C95145"/>
    <w:rsid w:val="00C9607D"/>
    <w:rsid w:val="00CB7EB6"/>
    <w:rsid w:val="00CC4205"/>
    <w:rsid w:val="00CC66E4"/>
    <w:rsid w:val="00CF70C5"/>
    <w:rsid w:val="00D05F81"/>
    <w:rsid w:val="00D27C5D"/>
    <w:rsid w:val="00D304BC"/>
    <w:rsid w:val="00D83B73"/>
    <w:rsid w:val="00D97401"/>
    <w:rsid w:val="00DC6013"/>
    <w:rsid w:val="00E04DBB"/>
    <w:rsid w:val="00E3104A"/>
    <w:rsid w:val="00E45C0D"/>
    <w:rsid w:val="00E5137C"/>
    <w:rsid w:val="00E51417"/>
    <w:rsid w:val="00E81313"/>
    <w:rsid w:val="00E834D7"/>
    <w:rsid w:val="00EA287B"/>
    <w:rsid w:val="00EE0C39"/>
    <w:rsid w:val="00EE6677"/>
    <w:rsid w:val="00EF2A65"/>
    <w:rsid w:val="00EF73C7"/>
    <w:rsid w:val="00F05313"/>
    <w:rsid w:val="00F35598"/>
    <w:rsid w:val="00F52993"/>
    <w:rsid w:val="00FA50A7"/>
    <w:rsid w:val="00FC694F"/>
    <w:rsid w:val="00FE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6FE18"/>
  <w15:chartTrackingRefBased/>
  <w15:docId w15:val="{CB3DB0FA-5E76-4EE3-AEB6-AA92DF41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unhideWhenUsed/>
    <w:rsid w:val="00C95145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C9514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aption">
    <w:name w:val="caption"/>
    <w:basedOn w:val="TableofFigures"/>
    <w:next w:val="Normal"/>
    <w:uiPriority w:val="35"/>
    <w:unhideWhenUsed/>
    <w:qFormat/>
    <w:rsid w:val="00834D29"/>
    <w:pPr>
      <w:tabs>
        <w:tab w:val="right" w:leader="dot" w:pos="9350"/>
      </w:tabs>
      <w:spacing w:before="120" w:line="240" w:lineRule="auto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34D29"/>
  </w:style>
  <w:style w:type="paragraph" w:styleId="BalloonText">
    <w:name w:val="Balloon Text"/>
    <w:basedOn w:val="Normal"/>
    <w:link w:val="BalloonTextChar"/>
    <w:uiPriority w:val="99"/>
    <w:semiHidden/>
    <w:unhideWhenUsed/>
    <w:rsid w:val="00FA50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0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4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1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12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12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52000-9CD2-4D34-9367-58C0A895A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Williams</dc:creator>
  <cp:keywords/>
  <dc:description/>
  <cp:lastModifiedBy>Patrice Williams</cp:lastModifiedBy>
  <cp:revision>2</cp:revision>
  <dcterms:created xsi:type="dcterms:W3CDTF">2020-11-23T23:01:00Z</dcterms:created>
  <dcterms:modified xsi:type="dcterms:W3CDTF">2020-11-23T23:01:00Z</dcterms:modified>
</cp:coreProperties>
</file>